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42BBA" w14:textId="77777777" w:rsidR="00E92E55" w:rsidRPr="006248EF" w:rsidRDefault="00E92E55" w:rsidP="009955B0">
      <w:pPr>
        <w:jc w:val="both"/>
        <w:rPr>
          <w:rFonts w:cs="Arial"/>
          <w:snapToGrid w:val="0"/>
          <w:sz w:val="24"/>
          <w:szCs w:val="24"/>
          <w:lang w:val="en-US"/>
        </w:rPr>
      </w:pPr>
      <w:bookmarkStart w:id="0" w:name="_Hlk161835174"/>
      <w:bookmarkStart w:id="1" w:name="_Hlk147333528"/>
      <w:r w:rsidRPr="006248EF">
        <w:rPr>
          <w:rFonts w:cs="Arial"/>
          <w:b/>
          <w:snapToGrid w:val="0"/>
          <w:sz w:val="24"/>
          <w:szCs w:val="24"/>
          <w:lang w:val="en-US"/>
        </w:rPr>
        <w:t>S6 Table.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Slice-wise scan-rescan reliability of fractional anisotropy and mean diffusivity values (n=10 healthy volunteers).</w:t>
      </w:r>
    </w:p>
    <w:bookmarkEnd w:id="0"/>
    <w:tbl>
      <w:tblPr>
        <w:tblW w:w="1105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"/>
        <w:gridCol w:w="1336"/>
        <w:gridCol w:w="1125"/>
        <w:gridCol w:w="1134"/>
        <w:gridCol w:w="567"/>
        <w:gridCol w:w="1276"/>
        <w:gridCol w:w="567"/>
        <w:gridCol w:w="1134"/>
        <w:gridCol w:w="1134"/>
        <w:gridCol w:w="567"/>
        <w:gridCol w:w="1276"/>
        <w:gridCol w:w="567"/>
      </w:tblGrid>
      <w:tr w:rsidR="00E92E55" w:rsidRPr="006248EF" w14:paraId="2824E14C" w14:textId="77777777" w:rsidTr="00FE5F48">
        <w:trPr>
          <w:trHeight w:val="270"/>
          <w:jc w:val="center"/>
        </w:trPr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3EBE715C" w14:textId="77777777" w:rsidR="00E92E55" w:rsidRPr="006248EF" w:rsidRDefault="00E92E55" w:rsidP="00FE5F48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BAC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Distance from LSE landmark (mm)</w:t>
            </w:r>
          </w:p>
        </w:tc>
        <w:tc>
          <w:tcPr>
            <w:tcW w:w="466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39E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Fractional Anisotropy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512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Mean Diffusivity 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>(10</w:t>
            </w:r>
            <w:r w:rsidRPr="006248EF">
              <w:rPr>
                <w:rFonts w:cs="Arial"/>
                <w:sz w:val="20"/>
                <w:szCs w:val="20"/>
                <w:vertAlign w:val="superscript"/>
                <w:lang w:val="en-GB"/>
              </w:rPr>
              <w:t>-3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 xml:space="preserve"> mm</w:t>
            </w:r>
            <w:r w:rsidRPr="006248EF">
              <w:rPr>
                <w:rFonts w:cs="Arial"/>
                <w:sz w:val="20"/>
                <w:szCs w:val="20"/>
                <w:vertAlign w:val="superscript"/>
                <w:lang w:val="en-GB"/>
              </w:rPr>
              <w:t>2</w:t>
            </w:r>
            <w:r w:rsidRPr="006248EF">
              <w:rPr>
                <w:rFonts w:cs="Arial"/>
                <w:sz w:val="20"/>
                <w:szCs w:val="20"/>
                <w:lang w:val="en-GB"/>
              </w:rPr>
              <w:t>/s)</w:t>
            </w:r>
          </w:p>
        </w:tc>
      </w:tr>
      <w:tr w:rsidR="00E92E55" w:rsidRPr="006248EF" w14:paraId="760E45CE" w14:textId="77777777" w:rsidTr="00FE5F48">
        <w:trPr>
          <w:trHeight w:val="255"/>
          <w:jc w:val="center"/>
        </w:trPr>
        <w:tc>
          <w:tcPr>
            <w:tcW w:w="374" w:type="dxa"/>
            <w:tcBorders>
              <w:left w:val="nil"/>
              <w:right w:val="nil"/>
            </w:tcBorders>
          </w:tcPr>
          <w:p w14:paraId="29E3F20F" w14:textId="77777777" w:rsidR="00E92E55" w:rsidRPr="006248EF" w:rsidRDefault="00E92E55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EDE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C46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mean 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E123" w14:textId="77777777" w:rsidR="00E92E55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 w:bidi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napToGrid w:val="0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snapToGrid w:val="0"/>
                        <w:color w:val="000000"/>
                        <w:sz w:val="16"/>
                        <w:szCs w:val="16"/>
                        <w:lang w:val="en-US" w:eastAsia="de-DE" w:bidi="en-US"/>
                      </w:rPr>
                      <m:t>d</m:t>
                    </m:r>
                  </m:e>
                </m:acc>
              </m:oMath>
            </m:oMathPara>
          </w:p>
          <w:p w14:paraId="76B9D24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[± 1.96 SD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FFF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V</w:t>
            </w:r>
          </w:p>
          <w:p w14:paraId="673EDC5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74E3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CC</w:t>
            </w:r>
          </w:p>
          <w:p w14:paraId="549F992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[95% CI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121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DC</w:t>
            </w:r>
          </w:p>
          <w:p w14:paraId="41F5CAE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BB2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mean </w:t>
            </w:r>
            <w:r w:rsidRPr="006248EF">
              <w:rPr>
                <w:rFonts w:cs="Arial"/>
                <w:sz w:val="16"/>
                <w:szCs w:val="16"/>
                <w:lang w:val="en-GB"/>
              </w:rPr>
              <w:t>± S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3423" w14:textId="77777777" w:rsidR="00E92E55" w:rsidRPr="006248EF" w:rsidRDefault="00000000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DE" w:bidi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i/>
                        <w:snapToGrid w:val="0"/>
                        <w:sz w:val="16"/>
                        <w:szCs w:val="16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snapToGrid w:val="0"/>
                        <w:color w:val="000000"/>
                        <w:sz w:val="16"/>
                        <w:szCs w:val="16"/>
                        <w:lang w:val="en-US" w:eastAsia="de-DE" w:bidi="en-US"/>
                      </w:rPr>
                      <m:t>d</m:t>
                    </m:r>
                  </m:e>
                </m:acc>
              </m:oMath>
            </m:oMathPara>
          </w:p>
          <w:p w14:paraId="663AF74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[± 1.96 SD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6E4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V</w:t>
            </w:r>
          </w:p>
          <w:p w14:paraId="334ABA05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2C4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CC</w:t>
            </w:r>
          </w:p>
          <w:p w14:paraId="2AE19CA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[95% CI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2AE8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DC</w:t>
            </w:r>
          </w:p>
          <w:p w14:paraId="4E2ED78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%)</w:t>
            </w:r>
          </w:p>
        </w:tc>
      </w:tr>
      <w:tr w:rsidR="00E92E55" w:rsidRPr="006248EF" w14:paraId="4846BDEE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1C98D6CA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Gray Matt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4CD0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AC15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1 ± 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606FB3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0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169E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92188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2 [.24, .9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82AFB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5D17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9 ± 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21102C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 .04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09]*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3F8D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D14B7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0 [.08, .9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1605917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6</w:t>
            </w:r>
          </w:p>
        </w:tc>
      </w:tr>
      <w:tr w:rsidR="00E92E55" w:rsidRPr="006248EF" w14:paraId="2CB8CDB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5CF12B47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182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A8CC4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7 ± .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B1D0A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5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9D8E9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7462D1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5 [-.37, .79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FC09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8.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8C6AC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8 ± .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E9FD4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8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A79A7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DC9341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2 [-.62, .69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09F2E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5</w:t>
            </w:r>
          </w:p>
        </w:tc>
      </w:tr>
      <w:tr w:rsidR="00E92E55" w:rsidRPr="006248EF" w14:paraId="3288C6EC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8B946C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94A5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289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4 ± 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CD76C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89C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D2D8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-.02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A4E6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DBF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7 ± 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8D89A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62A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777A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4 [.09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577DF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2</w:t>
            </w:r>
          </w:p>
        </w:tc>
      </w:tr>
      <w:tr w:rsidR="00E92E55" w:rsidRPr="006248EF" w14:paraId="16C4DEB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444232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4E37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57C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3 ± 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7BC8F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34E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551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2 [.25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1EA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01F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3 ± 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1B944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B01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B6E5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1 [-.19, .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87C61E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6</w:t>
            </w:r>
          </w:p>
        </w:tc>
      </w:tr>
      <w:tr w:rsidR="00E92E55" w:rsidRPr="006248EF" w14:paraId="048B983F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9A0FFBB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55F7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C4F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3 ± 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BD0DB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203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A5AF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9 [.18, 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5244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D13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1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2311A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47D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91B10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5 [-.26, 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AFF66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5</w:t>
            </w:r>
          </w:p>
        </w:tc>
      </w:tr>
      <w:tr w:rsidR="00E92E55" w:rsidRPr="006248EF" w14:paraId="192B691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A5C546B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7B2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E27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3 ± 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317BE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03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05]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BF48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0F05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5 [.14, 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D186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A66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79 ± 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02759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EAB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50CA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19 [-.82, 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F3204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4</w:t>
            </w:r>
          </w:p>
        </w:tc>
      </w:tr>
      <w:tr w:rsidR="00E92E55" w:rsidRPr="006248EF" w14:paraId="2C7BB526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16C656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575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660C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1 ± .06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E6C866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7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C961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63862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6 [.54, .96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DED8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D48E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2 ± .0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92293F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7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45B7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85455D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30 [-.89, .43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FC2BA8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0</w:t>
            </w:r>
          </w:p>
        </w:tc>
      </w:tr>
      <w:tr w:rsidR="00E92E55" w:rsidRPr="006248EF" w14:paraId="53A6C015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20E14B4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69F0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77196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1 ± .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15FF4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2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5EDFFA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74CB5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.02, .88]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961C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7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1910B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0 ± .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A24AB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2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B1A18D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37C453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8 [-.18, .84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73844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8</w:t>
            </w:r>
          </w:p>
        </w:tc>
      </w:tr>
      <w:tr w:rsidR="00E92E55" w:rsidRPr="006248EF" w14:paraId="38EEDA8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F23BE45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73255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2DBD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3 ± .0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8B5B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6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F71C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C2899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5 [-.01, .91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E387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5.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A1B7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1 ± .0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FD122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0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D4AAB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62AF5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1 [-.60, .76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AD29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5</w:t>
            </w:r>
          </w:p>
        </w:tc>
      </w:tr>
      <w:tr w:rsidR="00E92E55" w:rsidRPr="006248EF" w14:paraId="145FDE56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E4252CC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hite Matt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F2937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CD2E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5 ± 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584FE4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0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ADEF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7FA3A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1 [-.32, .8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756C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872E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7 ± 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C6D99C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09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16387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3EBAA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91 [.68, .9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3B4A66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4</w:t>
            </w:r>
          </w:p>
        </w:tc>
      </w:tr>
      <w:tr w:rsidR="00E92E55" w:rsidRPr="006248EF" w14:paraId="7A82016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3CE14FD3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2F8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EC8B7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2 ± .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AF0EE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3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0DB700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64F0A4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5 [-.39, .79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09D5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6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5103A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7 ± .0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06BAF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9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40967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DA08C2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9 [-.36, .76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8EE20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4</w:t>
            </w:r>
          </w:p>
        </w:tc>
      </w:tr>
      <w:tr w:rsidR="00E92E55" w:rsidRPr="006248EF" w14:paraId="764A3466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87DBF8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DE3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7A1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0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3C8DF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17F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4E42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0 [.37, .9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EEB6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B04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6 ± 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FA75E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096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1F70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-.02, .8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9DEAE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1</w:t>
            </w:r>
          </w:p>
        </w:tc>
      </w:tr>
      <w:tr w:rsidR="00E92E55" w:rsidRPr="006248EF" w14:paraId="791547FF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7C93700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BDE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5755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8 ± 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E3D22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7DC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2247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7 [.31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DAA6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A5E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6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8CA9B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06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]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7DC0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A66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4 [-.10, 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1C773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4</w:t>
            </w:r>
          </w:p>
        </w:tc>
      </w:tr>
      <w:tr w:rsidR="00E92E55" w:rsidRPr="006248EF" w14:paraId="61C28DE2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078007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A92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278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8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13030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7BC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B019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6 [.56, .9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DA65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449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1 ± 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57D93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467E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2AB75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9 [-.11, .8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F89D9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1</w:t>
            </w:r>
          </w:p>
        </w:tc>
      </w:tr>
      <w:tr w:rsidR="00E92E55" w:rsidRPr="006248EF" w14:paraId="44F3446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FCA03B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9EC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79B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7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D3BB1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8DF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EE9D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91 [.69, .9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D9DE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1ED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0 ± 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4C934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A47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5B3A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1 [-.29, 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C9A60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2</w:t>
            </w:r>
          </w:p>
        </w:tc>
      </w:tr>
      <w:tr w:rsidR="00E92E55" w:rsidRPr="006248EF" w14:paraId="0D5D22B4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394899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8C6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ADCE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3 ± .0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CA989A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1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1359B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566DF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5 [.26, .93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844F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B7EC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1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56C064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21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9345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A0568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6 [.00, .87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4CE674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5</w:t>
            </w:r>
          </w:p>
        </w:tc>
      </w:tr>
      <w:tr w:rsidR="00E92E55" w:rsidRPr="006248EF" w14:paraId="6294CDA4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9091C4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5F5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4923E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2 ± 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F3680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0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E9B75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2B900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3 [.25, .92]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13F8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2ECF9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2 ± .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DDF05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22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5A7E2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A615EC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2 [-.19, .81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A3FFB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4</w:t>
            </w:r>
          </w:p>
        </w:tc>
      </w:tr>
      <w:tr w:rsidR="00E92E55" w:rsidRPr="006248EF" w14:paraId="26ED188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01A1EA18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E4235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EBA8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2 ± .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6B91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3 [±.10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77E58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6F1C0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3 [.41, .96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52F4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6.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3E9E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3 ± .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FEE8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7 [±.27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D59D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CC042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4 [-.17, .83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E8896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0.5</w:t>
            </w:r>
          </w:p>
        </w:tc>
      </w:tr>
      <w:tr w:rsidR="00E92E55" w:rsidRPr="006248EF" w14:paraId="067E57AD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70D3C006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Dorsal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A881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4839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63 ± 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EF94DD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CE37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001E8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1 [-.43, .7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616C5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4563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1.00 ± 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7FC3CD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3 [±.23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7F62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BFAE8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0 [.00, .8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78578F6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6</w:t>
            </w:r>
          </w:p>
        </w:tc>
      </w:tr>
      <w:tr w:rsidR="00E92E55" w:rsidRPr="006248EF" w14:paraId="5B0F05C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37F64750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9C2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E4968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9 ± .0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705CB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7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A29D5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7C0FC5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0 [-.42, .77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5AC4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.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5E9347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1.00 ± .0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44FE3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1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D8206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60B6C9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1 [-.33, .82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5117E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3</w:t>
            </w:r>
          </w:p>
        </w:tc>
      </w:tr>
      <w:tr w:rsidR="00E92E55" w:rsidRPr="006248EF" w14:paraId="311E484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A5DB61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F0B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437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9 ± 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57575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85E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6674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8 [.12, .9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735D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B6A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6 ± 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53AD5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E7EF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635A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9 [-.18, .8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F5788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5</w:t>
            </w:r>
          </w:p>
        </w:tc>
      </w:tr>
      <w:tr w:rsidR="00E92E55" w:rsidRPr="006248EF" w14:paraId="05D9289A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1C7DF8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058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F0A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6 ± 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71146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701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9ADD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1 [.16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8E3D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2A2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43412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7D4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87B3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6 [-.48, .7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14AA6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6</w:t>
            </w:r>
          </w:p>
        </w:tc>
      </w:tr>
      <w:tr w:rsidR="00E92E55" w:rsidRPr="006248EF" w14:paraId="729C637E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6F75C02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9E2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227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6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2C8A8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0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C3A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054AE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8 [.60, 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D527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062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2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4325B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C62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96C3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0 [-.08, .8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15E883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0</w:t>
            </w:r>
          </w:p>
        </w:tc>
      </w:tr>
      <w:tr w:rsidR="00E92E55" w:rsidRPr="006248EF" w14:paraId="01C9117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74A1DDD8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9817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5E2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4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4B058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2D2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1F5D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0 [.16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0C81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00C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9 ± 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DFDE1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5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AFC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BB2B8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1 [.08, .8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E3FF6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4</w:t>
            </w:r>
          </w:p>
        </w:tc>
      </w:tr>
      <w:tr w:rsidR="00E92E55" w:rsidRPr="006248EF" w14:paraId="35870FC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9AFEB5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D5D6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C19B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7 ± .09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9A2F99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5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ED31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0568D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2 [.19, .92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38BC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6D17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23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B7EE9E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6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E0C9D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AC2568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6 [.52, .96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723DA9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2</w:t>
            </w:r>
          </w:p>
        </w:tc>
      </w:tr>
      <w:tr w:rsidR="00E92E55" w:rsidRPr="006248EF" w14:paraId="54F81FEF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975359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863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A82FC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7 ± 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3D641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04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08]*</w:t>
            </w:r>
            <w:proofErr w:type="gramEnd"/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35CA2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99277E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1 [.01, .93]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CC0D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CF27E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0 ± .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3A0E4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26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417E8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A09DC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16 [-.55, .70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D1716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.6</w:t>
            </w:r>
          </w:p>
        </w:tc>
      </w:tr>
      <w:tr w:rsidR="00E92E55" w:rsidRPr="006248EF" w14:paraId="1E22CDAB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4DEDF16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31DF7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157E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5 ± .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855A0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8 [±.15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CCCF0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EE4B6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9 [-.08, .89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8E59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2.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BE88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3 ± .0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38E3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6 [±.27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4407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985DE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5 [-.50, .64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218CC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.7</w:t>
            </w:r>
          </w:p>
        </w:tc>
      </w:tr>
      <w:tr w:rsidR="00E92E55" w:rsidRPr="006248EF" w14:paraId="476281E7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838DA03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Lateral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0641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D306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3 ± 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B97D6E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08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1B7DA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B0830E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2 [-.27, .82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06E9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EE9F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E22D6D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9BB38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03294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8 [.36, .9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7912C6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1.5</w:t>
            </w:r>
          </w:p>
        </w:tc>
      </w:tr>
      <w:tr w:rsidR="00E92E55" w:rsidRPr="006248EF" w14:paraId="2285D17A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291E641E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ADA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591EC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51 ± .0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FEACF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5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3E05B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6E786E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3 [-.40, .79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ECED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8.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22788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0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77C6F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4 [±.24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19A4D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D67AAA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34 [-.32, .78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2CB76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5.4</w:t>
            </w:r>
          </w:p>
        </w:tc>
      </w:tr>
      <w:tr w:rsidR="00E92E55" w:rsidRPr="006248EF" w14:paraId="100105A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02C1F8FC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8FD8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496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8 ± 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5DEA6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09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A13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BA17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9 [.35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AD3C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7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67D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7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5A6D5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166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4E33B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6 [.13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6E0D4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4</w:t>
            </w:r>
          </w:p>
        </w:tc>
      </w:tr>
      <w:tr w:rsidR="00E92E55" w:rsidRPr="006248EF" w14:paraId="2CCFB6B0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242F13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EBF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7D0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7 ± 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B08F7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1 [±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9F7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E8D5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5 [-.26, .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0013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0F2C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1.00 ± 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1EE38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14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]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C668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F567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7 [-.15, .7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64384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4.2</w:t>
            </w:r>
          </w:p>
        </w:tc>
      </w:tr>
      <w:tr w:rsidR="00E92E55" w:rsidRPr="006248EF" w14:paraId="72039D1C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7A04F16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CDF8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67C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7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5312F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3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725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0B1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7 [.16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938C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6EB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3 ± 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0B9FE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8 [±.2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1B9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2BF2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5 [-.11, .8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47D6A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1.6</w:t>
            </w:r>
          </w:p>
        </w:tc>
      </w:tr>
      <w:tr w:rsidR="00E92E55" w:rsidRPr="006248EF" w14:paraId="1C3C1B4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0FAF3B7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836B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752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5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68B4A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0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83F7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6AFCA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92 [.70, .9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294C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593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2 ± 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15019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6 [±.2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1F0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21E39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7 [-.26, .7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1E309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6.1</w:t>
            </w:r>
          </w:p>
        </w:tc>
      </w:tr>
      <w:tr w:rsidR="00E92E55" w:rsidRPr="006248EF" w14:paraId="060F5CAD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48EF52A0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AA2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A695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0 ± .0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0175AF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3 [±.09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A5A7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DC77F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4 [.45, .96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B3E1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8A71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7 ± .1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A9E9E1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09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9]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4449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8BD3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7 [-.10, .83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12F7E5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7</w:t>
            </w:r>
          </w:p>
        </w:tc>
      </w:tr>
      <w:tr w:rsidR="00E92E55" w:rsidRPr="006248EF" w14:paraId="7850096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66316B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2BD8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DAFFD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2 ± .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95DD6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3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5BB3C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0BA5FE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0 [.14, .92]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BC19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6D854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4 ± .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9FF2E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9 [±.35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37560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2.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EBFB8D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6 [-.12, .82]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1DFBC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8.0</w:t>
            </w:r>
          </w:p>
        </w:tc>
      </w:tr>
      <w:tr w:rsidR="00E92E55" w:rsidRPr="006248EF" w14:paraId="186028D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3185C302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6F0A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C0B9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3 ± .1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58BA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4 [±.13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C544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AD4EE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8 [.29, .95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788D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3.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8E2B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4 ± .1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F4F9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14 [±.44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C3E86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77425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9 [-.25, .76]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0F84A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0.3</w:t>
            </w:r>
          </w:p>
        </w:tc>
      </w:tr>
      <w:tr w:rsidR="00E92E55" w:rsidRPr="006248EF" w14:paraId="6AF81E15" w14:textId="77777777" w:rsidTr="00FE5F48">
        <w:trPr>
          <w:trHeight w:val="255"/>
          <w:jc w:val="center"/>
        </w:trPr>
        <w:tc>
          <w:tcPr>
            <w:tcW w:w="374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3C0BD92F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WM   Ventral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BD70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20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B319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7 ±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CBAB87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0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366B4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7C714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0 [-.32, .8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D333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3975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0A262F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4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C5117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7F9648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4 [.47, .96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0B50119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0</w:t>
            </w:r>
          </w:p>
        </w:tc>
      </w:tr>
      <w:tr w:rsidR="00E92E55" w:rsidRPr="006248EF" w14:paraId="3C3AA9C9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  <w:textDirection w:val="btLr"/>
          </w:tcPr>
          <w:p w14:paraId="4BA6EB29" w14:textId="77777777" w:rsidR="00E92E55" w:rsidRPr="006248EF" w:rsidRDefault="00E92E55" w:rsidP="00FE5F48">
            <w:pPr>
              <w:spacing w:line="240" w:lineRule="auto"/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7483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5</w:t>
            </w:r>
          </w:p>
        </w:tc>
        <w:tc>
          <w:tcPr>
            <w:tcW w:w="112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BA9FA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3 ± .0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8BB03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11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F52DE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EF395B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6 [.07, .91]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83F9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0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2D1EB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5 ± .0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FFFA3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6 [±.20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2E0DF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DB2A68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3 [-.26, .70]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F6918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2.5</w:t>
            </w:r>
          </w:p>
        </w:tc>
      </w:tr>
      <w:tr w:rsidR="00E92E55" w:rsidRPr="006248EF" w14:paraId="4C473AD4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31905C83" w14:textId="77777777" w:rsidR="00E92E55" w:rsidRPr="006248EF" w:rsidRDefault="00E92E55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D4E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389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3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494D4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4EA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B55C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7 [.33, .9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56FF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9BD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6 ± 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FB436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6688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5BF5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6 [.11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D5C08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9</w:t>
            </w:r>
          </w:p>
        </w:tc>
      </w:tr>
      <w:tr w:rsidR="00E92E55" w:rsidRPr="006248EF" w14:paraId="4B302BD4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3A8BDAA" w14:textId="77777777" w:rsidR="00E92E55" w:rsidRPr="006248EF" w:rsidRDefault="00E92E55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1D1D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+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D32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3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F1E5A8D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 -.02 [±.</w:t>
            </w:r>
            <w:proofErr w:type="gramStart"/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06]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AA9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4BC2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89 [.48, .9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4105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C2A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1 ± 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0F73D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1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934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D45DB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64 [.08, .9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5DDE9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5.8</w:t>
            </w:r>
          </w:p>
        </w:tc>
      </w:tr>
      <w:tr w:rsidR="00E92E55" w:rsidRPr="006248EF" w14:paraId="37705551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20E44FA" w14:textId="77777777" w:rsidR="00E92E55" w:rsidRPr="006248EF" w:rsidRDefault="00E92E55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DFF2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186F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2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9A4C24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D78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E0DE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3 [.23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3514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3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011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8 ± 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CCB9F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2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71C7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923F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2 [-.15, .8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C2422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0</w:t>
            </w:r>
          </w:p>
        </w:tc>
      </w:tr>
      <w:tr w:rsidR="00E92E55" w:rsidRPr="006248EF" w14:paraId="5FAD51CC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B85D007" w14:textId="77777777" w:rsidR="00E92E55" w:rsidRPr="006248EF" w:rsidRDefault="00E92E55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8C6A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795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4 ± 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F0558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3 [±.1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EA10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0965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3 [.27, .9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9339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282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89 ± 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E978FE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7D8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0C19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5 [-.60, .6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D0E35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8.5</w:t>
            </w:r>
          </w:p>
        </w:tc>
      </w:tr>
      <w:tr w:rsidR="00E92E55" w:rsidRPr="006248EF" w14:paraId="4E8F5068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1727E1DE" w14:textId="77777777" w:rsidR="00E92E55" w:rsidRPr="006248EF" w:rsidRDefault="00E92E55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C48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83A8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42 ± 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34987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4F0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55BD6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3 [-.13, .8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0FA5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583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1 ± 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D10F31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5 [±.2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97E6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04F3C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27 [-.33, .7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5BC943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4.8</w:t>
            </w:r>
          </w:p>
        </w:tc>
      </w:tr>
      <w:tr w:rsidR="00E92E55" w:rsidRPr="006248EF" w14:paraId="7BF268F4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right w:val="nil"/>
            </w:tcBorders>
          </w:tcPr>
          <w:p w14:paraId="6B0C8FBA" w14:textId="77777777" w:rsidR="00E92E55" w:rsidRPr="006248EF" w:rsidRDefault="00E92E55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CCA1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1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11249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7 ± .0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A472D2C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1 [±.17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CC2B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4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E7604B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1 [-.18, .85]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5E75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4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933D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3 ± .11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CF5EE1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highlight w:val="yellow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0 [±.28]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C7472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C362C" w14:textId="77777777" w:rsidR="00E92E55" w:rsidRPr="006248EF" w:rsidRDefault="00E92E55" w:rsidP="00FE5F48">
            <w:pPr>
              <w:spacing w:line="240" w:lineRule="auto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42 [-.32, .82]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646FA05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29.2</w:t>
            </w:r>
          </w:p>
        </w:tc>
      </w:tr>
      <w:tr w:rsidR="00E92E55" w:rsidRPr="006248EF" w14:paraId="201A0D8C" w14:textId="77777777" w:rsidTr="00FE5F48">
        <w:trPr>
          <w:trHeight w:val="255"/>
          <w:jc w:val="center"/>
        </w:trPr>
        <w:tc>
          <w:tcPr>
            <w:tcW w:w="374" w:type="dxa"/>
            <w:vMerge/>
            <w:tcBorders>
              <w:left w:val="nil"/>
              <w:bottom w:val="nil"/>
              <w:right w:val="nil"/>
            </w:tcBorders>
          </w:tcPr>
          <w:p w14:paraId="1DB1625C" w14:textId="77777777" w:rsidR="00E92E55" w:rsidRPr="006248EF" w:rsidRDefault="00E92E55" w:rsidP="00FE5F48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737DE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sz w:val="16"/>
                <w:szCs w:val="16"/>
                <w:lang w:val="en-GB"/>
              </w:rPr>
              <w:t>-2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70E53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36 ± 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D555A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-.02 [±.15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0374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1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6B4D4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75 [.24, .9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40EC5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8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768AB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.90 ± 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73E70" w14:textId="77777777" w:rsidR="00E92E55" w:rsidRPr="006248EF" w:rsidRDefault="00E92E55" w:rsidP="00FE5F4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02 [±.30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3321F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6843C" w14:textId="77777777" w:rsidR="00E92E55" w:rsidRPr="006248EF" w:rsidRDefault="00E92E55" w:rsidP="00FE5F48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.57 [-.15, .88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BDBC0" w14:textId="77777777" w:rsidR="00E92E55" w:rsidRPr="006248EF" w:rsidRDefault="00E92E55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6248EF">
              <w:rPr>
                <w:rFonts w:cs="Arial"/>
                <w:color w:val="000000"/>
                <w:sz w:val="16"/>
                <w:szCs w:val="16"/>
                <w:lang w:val="en-GB"/>
              </w:rPr>
              <w:t>30.9</w:t>
            </w:r>
          </w:p>
        </w:tc>
      </w:tr>
    </w:tbl>
    <w:p w14:paraId="22868190" w14:textId="77777777" w:rsidR="00E92E55" w:rsidRPr="006248EF" w:rsidRDefault="00E92E55" w:rsidP="009955B0">
      <w:pPr>
        <w:spacing w:line="360" w:lineRule="auto"/>
        <w:jc w:val="both"/>
        <w:rPr>
          <w:rFonts w:cs="Arial"/>
          <w:snapToGrid w:val="0"/>
          <w:sz w:val="24"/>
          <w:szCs w:val="24"/>
          <w:lang w:val="en-GB"/>
        </w:rPr>
      </w:pPr>
      <w:r w:rsidRPr="006248EF">
        <w:rPr>
          <w:rFonts w:cs="Arial"/>
          <w:snapToGrid w:val="0"/>
          <w:sz w:val="24"/>
          <w:szCs w:val="24"/>
          <w:lang w:val="en-GB"/>
        </w:rPr>
        <w:lastRenderedPageBreak/>
        <w:t>* Indicates significant difference between scan and rescan (p &lt; 0.05).</w:t>
      </w:r>
    </w:p>
    <w:p w14:paraId="1D2532A7" w14:textId="77777777" w:rsidR="00E92E55" w:rsidRPr="006248EF" w:rsidRDefault="00E92E55" w:rsidP="009955B0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r w:rsidRPr="006248EF">
        <w:rPr>
          <w:rFonts w:eastAsiaTheme="minorEastAsia" w:cs="Arial"/>
          <w:i/>
          <w:sz w:val="24"/>
          <w:szCs w:val="24"/>
          <w:lang w:val="en-US"/>
        </w:rPr>
        <w:t>Notes: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The individual axial slice stacks were aligned at the LSE landmark, defined as the slice with the largest gray matter CSA (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max,mw</m:t>
            </m:r>
          </m:sub>
        </m:sSub>
      </m:oMath>
      <w:r w:rsidRPr="006248EF">
        <w:rPr>
          <w:rFonts w:eastAsiaTheme="minorEastAsia" w:cs="Arial"/>
          <w:sz w:val="24"/>
          <w:szCs w:val="24"/>
          <w:lang w:val="en-US"/>
        </w:rPr>
        <w:t>)</w:t>
      </w:r>
      <w:r w:rsidRPr="006248EF">
        <w:rPr>
          <w:rFonts w:cs="Arial"/>
          <w:snapToGrid w:val="0"/>
          <w:sz w:val="24"/>
          <w:szCs w:val="24"/>
          <w:lang w:val="en-US"/>
        </w:rPr>
        <w:t>, without adjusting for the length of the conus medullaris. The landmarks were determined in the first scan. A positive distance indicates a rostral direction from the LSE landmark.</w:t>
      </w:r>
      <w:r w:rsidRPr="006248EF">
        <w:rPr>
          <w:rFonts w:eastAsiaTheme="minorEastAsia" w:cs="Arial"/>
          <w:sz w:val="24"/>
          <w:szCs w:val="24"/>
          <w:lang w:val="en-US"/>
        </w:rPr>
        <w:t xml:space="preserve"> For a single subject, DTI metrics were not available for slices with coordinates -20 mm (n=9).</w:t>
      </w:r>
    </w:p>
    <w:p w14:paraId="21D5360D" w14:textId="3714F321" w:rsidR="00E92E55" w:rsidRPr="00E92E55" w:rsidRDefault="00E92E55" w:rsidP="009955B0">
      <w:pPr>
        <w:spacing w:line="360" w:lineRule="auto"/>
        <w:jc w:val="both"/>
        <w:rPr>
          <w:lang w:val="en-US"/>
        </w:rPr>
      </w:pPr>
      <w:r w:rsidRPr="006248EF">
        <w:rPr>
          <w:rFonts w:cs="Arial"/>
          <w:i/>
          <w:snapToGrid w:val="0"/>
          <w:sz w:val="24"/>
          <w:szCs w:val="24"/>
          <w:lang w:val="en-GB"/>
        </w:rPr>
        <w:t>Abbreviations:</w:t>
      </w:r>
      <w:r w:rsidRPr="006248EF">
        <w:rPr>
          <w:rFonts w:cs="Arial"/>
          <w:snapToGrid w:val="0"/>
          <w:sz w:val="24"/>
          <w:szCs w:val="24"/>
          <w:lang w:val="en-GB"/>
        </w:rPr>
        <w:t xml:space="preserve"> CI, confidence interval; CV, scan-rescan coefficient of variation; </w:t>
      </w:r>
      <m:oMath>
        <m:acc>
          <m:accPr>
            <m:chr m:val="̅"/>
            <m:ctrlPr>
              <w:rPr>
                <w:rFonts w:ascii="Cambria Math" w:hAnsi="Cambria Math" w:cs="Arial"/>
                <w:i/>
                <w:snapToGrid w:val="0"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Arial"/>
                <w:snapToGrid w:val="0"/>
                <w:sz w:val="24"/>
                <w:szCs w:val="24"/>
                <w:lang w:val="en-GB"/>
              </w:rPr>
              <m:t>d</m:t>
            </m:r>
          </m:e>
        </m:acc>
      </m:oMath>
      <w:r w:rsidRPr="006248EF">
        <w:rPr>
          <w:rFonts w:cs="Arial"/>
          <w:snapToGrid w:val="0"/>
          <w:sz w:val="24"/>
          <w:szCs w:val="24"/>
          <w:lang w:val="en-GB"/>
        </w:rPr>
        <w:t xml:space="preserve">, mean scan-rescan difference; ICC, scan-rescan intraclass correlation coefficient; LSE, lumbosacral enlargement; </w:t>
      </w:r>
      <w:r w:rsidRPr="006248EF">
        <w:rPr>
          <w:rFonts w:cs="Arial"/>
          <w:sz w:val="24"/>
          <w:szCs w:val="24"/>
          <w:lang w:val="en-GB"/>
        </w:rPr>
        <w:t xml:space="preserve">MDC, minimal detectable change; </w:t>
      </w:r>
      <w:r w:rsidRPr="006248EF">
        <w:rPr>
          <w:rFonts w:cs="Arial"/>
          <w:snapToGrid w:val="0"/>
          <w:sz w:val="24"/>
          <w:szCs w:val="24"/>
          <w:lang w:val="en-GB"/>
        </w:rPr>
        <w:t>SD, standard deviation; WM, white matter.</w:t>
      </w:r>
      <w:bookmarkEnd w:id="1"/>
    </w:p>
    <w:sectPr w:rsidR="00E92E55" w:rsidRPr="00E92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55"/>
    <w:rsid w:val="009955B0"/>
    <w:rsid w:val="00E9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E07B"/>
  <w15:chartTrackingRefBased/>
  <w15:docId w15:val="{7E76479A-28E1-4ABE-BDE3-86F05EC8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E55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E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E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E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E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E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E5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E5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E5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E5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E5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E5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E55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E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1</Words>
  <Characters>4852</Characters>
  <Application>Microsoft Office Word</Application>
  <DocSecurity>0</DocSecurity>
  <Lines>40</Lines>
  <Paragraphs>11</Paragraphs>
  <ScaleCrop>false</ScaleCrop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2</cp:revision>
  <dcterms:created xsi:type="dcterms:W3CDTF">2024-03-26T21:59:00Z</dcterms:created>
  <dcterms:modified xsi:type="dcterms:W3CDTF">2024-03-26T22:20:00Z</dcterms:modified>
</cp:coreProperties>
</file>